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jc w:val="center"/>
        <w:outlineLvl w:val="3"/>
        <w:rPr>
          <w:rFonts w:ascii="Times New Roman" w:hAnsi="Times New Roman" w:eastAsia="隶书;微软雅黑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lementary File 1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jc w:val="center"/>
        <w:outlineLvl w:val="3"/>
        <w:rPr>
          <w:rFonts w:ascii="Times New Roman" w:hAnsi="Times New Roman" w:eastAsia="隶书;微软雅黑" w:cs="Times New Roman"/>
          <w:b/>
          <w:b/>
          <w:bCs/>
          <w:sz w:val="28"/>
          <w:szCs w:val="28"/>
          <w:lang w:val="en-GB"/>
        </w:rPr>
      </w:pPr>
      <w:r>
        <w:rPr>
          <w:rFonts w:eastAsia="隶书;微软雅黑" w:cs="Times New Roman" w:ascii="Times New Roman" w:hAnsi="Times New Roman"/>
          <w:b/>
          <w:bCs/>
          <w:sz w:val="28"/>
          <w:szCs w:val="28"/>
          <w:lang w:val="en-GB"/>
        </w:rPr>
        <w:t>Heart function and thoracic aorta gene expression profiling studies of ginseng combined with different herbal medicines i</w:t>
      </w:r>
      <w:bookmarkStart w:id="0" w:name="_GoBack"/>
      <w:bookmarkEnd w:id="0"/>
      <w:r>
        <w:rPr>
          <w:rFonts w:eastAsia="隶书;微软雅黑" w:cs="Times New Roman" w:ascii="Times New Roman" w:hAnsi="Times New Roman"/>
          <w:b/>
          <w:bCs/>
          <w:sz w:val="28"/>
          <w:szCs w:val="28"/>
          <w:lang w:val="en-GB"/>
        </w:rPr>
        <w:t>n eNOS knockout mice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jc w:val="center"/>
        <w:outlineLvl w:val="3"/>
        <w:rPr>
          <w:rFonts w:ascii="Times New Roman" w:hAnsi="Times New Roman" w:eastAsia="隶书;微软雅黑" w:cs="Times New Roman"/>
          <w:b/>
          <w:b/>
          <w:bCs/>
          <w:sz w:val="28"/>
          <w:szCs w:val="28"/>
          <w:lang w:val="en-GB"/>
        </w:rPr>
      </w:pPr>
      <w:r>
        <w:rPr>
          <w:rFonts w:eastAsia="隶书;微软雅黑"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outlineLvl w:val="3"/>
        <w:rPr>
          <w:rFonts w:ascii="Times New Roman" w:hAnsi="Times New Roman" w:eastAsia="隶书;微软雅黑" w:cs="Times New Roman"/>
          <w:b/>
          <w:b/>
          <w:bCs/>
          <w:sz w:val="24"/>
          <w:lang w:val="en-GB"/>
        </w:rPr>
      </w:pPr>
      <w:r>
        <w:rPr>
          <w:rFonts w:eastAsia="隶书;微软雅黑" w:cs="Times New Roman" w:ascii="Times New Roman" w:hAnsi="Times New Roman"/>
          <w:b/>
          <w:bCs/>
          <w:sz w:val="24"/>
          <w:lang w:val="en-GB"/>
        </w:rPr>
        <w:t>Yuchen Qian</w:t>
      </w:r>
      <w:r>
        <w:rPr>
          <w:rFonts w:eastAsia="隶书;微软雅黑" w:cs="Times New Roman" w:ascii="Times New Roman" w:hAnsi="Times New Roman"/>
          <w:b/>
          <w:bCs/>
          <w:sz w:val="24"/>
          <w:vertAlign w:val="superscript"/>
          <w:lang w:val="en-GB"/>
        </w:rPr>
        <w:t>1,</w:t>
      </w:r>
      <w:r>
        <w:rPr>
          <w:rFonts w:cs="Times New Roman" w:ascii="Times New Roman" w:hAnsi="Times New Roman"/>
          <w:sz w:val="24"/>
          <w:vertAlign w:val="superscript"/>
          <w:lang w:val="en-GB"/>
        </w:rPr>
        <w:t xml:space="preserve"> +</w:t>
      </w:r>
      <w:r>
        <w:rPr>
          <w:rFonts w:eastAsia="隶书;微软雅黑" w:cs="Times New Roman" w:ascii="Times New Roman" w:hAnsi="Times New Roman"/>
          <w:b/>
          <w:bCs/>
          <w:sz w:val="24"/>
          <w:lang w:val="en-GB"/>
        </w:rPr>
        <w:t>, Pan Li</w:t>
      </w:r>
      <w:r>
        <w:rPr>
          <w:rFonts w:eastAsia="隶书;微软雅黑" w:cs="Times New Roman" w:ascii="Times New Roman" w:hAnsi="Times New Roman"/>
          <w:b/>
          <w:bCs/>
          <w:sz w:val="24"/>
          <w:vertAlign w:val="superscript"/>
          <w:lang w:val="en-GB"/>
        </w:rPr>
        <w:t>1,</w:t>
      </w:r>
      <w:r>
        <w:rPr>
          <w:rFonts w:cs="Times New Roman" w:ascii="Times New Roman" w:hAnsi="Times New Roman"/>
          <w:sz w:val="24"/>
          <w:vertAlign w:val="superscript"/>
          <w:lang w:val="en-GB"/>
        </w:rPr>
        <w:t>+</w:t>
      </w:r>
      <w:r>
        <w:rPr>
          <w:rFonts w:eastAsia="隶书;微软雅黑" w:cs="Times New Roman" w:ascii="Times New Roman" w:hAnsi="Times New Roman"/>
          <w:b/>
          <w:bCs/>
          <w:sz w:val="24"/>
          <w:lang w:val="en-GB"/>
        </w:rPr>
        <w:t>,</w:t>
      </w:r>
      <w:r>
        <w:rPr>
          <w:rFonts w:eastAsia="隶书;微软雅黑" w:cs="Times New Roman" w:ascii="Times New Roman" w:hAnsi="Times New Roman"/>
          <w:b/>
          <w:bCs/>
          <w:sz w:val="24"/>
        </w:rPr>
        <w:t xml:space="preserve"> Bin Lv</w:t>
      </w:r>
      <w:r>
        <w:rPr>
          <w:rFonts w:eastAsia="隶书;微软雅黑" w:cs="Times New Roman" w:ascii="Times New Roman" w:hAnsi="Times New Roman"/>
          <w:b/>
          <w:bCs/>
          <w:sz w:val="24"/>
          <w:vertAlign w:val="superscript"/>
          <w:lang w:val="en-GB"/>
        </w:rPr>
        <w:t>1</w:t>
      </w:r>
      <w:r>
        <w:rPr>
          <w:rFonts w:eastAsia="隶书;微软雅黑" w:cs="Times New Roman" w:ascii="Times New Roman" w:hAnsi="Times New Roman"/>
          <w:b/>
          <w:bCs/>
          <w:sz w:val="24"/>
        </w:rPr>
        <w:t>, Xiaoqing Jiang</w:t>
      </w:r>
      <w:r>
        <w:rPr>
          <w:rFonts w:eastAsia="隶书;微软雅黑" w:cs="Times New Roman" w:ascii="Times New Roman" w:hAnsi="Times New Roman"/>
          <w:b/>
          <w:bCs/>
          <w:sz w:val="24"/>
          <w:vertAlign w:val="superscript"/>
          <w:lang w:val="en-GB"/>
        </w:rPr>
        <w:t>1</w:t>
      </w:r>
      <w:r>
        <w:rPr>
          <w:rFonts w:eastAsia="隶书;微软雅黑" w:cs="Times New Roman" w:ascii="Times New Roman" w:hAnsi="Times New Roman"/>
          <w:b/>
          <w:bCs/>
          <w:sz w:val="24"/>
        </w:rPr>
        <w:t>, Ting Wang</w:t>
      </w:r>
      <w:r>
        <w:rPr>
          <w:rFonts w:eastAsia="隶书;微软雅黑" w:cs="Times New Roman" w:ascii="Times New Roman" w:hAnsi="Times New Roman"/>
          <w:b/>
          <w:bCs/>
          <w:sz w:val="24"/>
          <w:vertAlign w:val="superscript"/>
          <w:lang w:val="en-GB"/>
        </w:rPr>
        <w:t>1</w:t>
      </w:r>
      <w:r>
        <w:rPr>
          <w:rFonts w:eastAsia="隶书;微软雅黑" w:cs="Times New Roman" w:ascii="Times New Roman" w:hAnsi="Times New Roman"/>
          <w:b/>
          <w:bCs/>
          <w:sz w:val="24"/>
        </w:rPr>
        <w:t>, Han Zhang</w:t>
      </w:r>
      <w:r>
        <w:rPr>
          <w:rFonts w:eastAsia="隶书;微软雅黑" w:cs="Times New Roman" w:ascii="Times New Roman" w:hAnsi="Times New Roman"/>
          <w:b/>
          <w:bCs/>
          <w:sz w:val="24"/>
          <w:vertAlign w:val="superscript"/>
          <w:lang w:val="en-GB"/>
        </w:rPr>
        <w:t>1</w:t>
      </w:r>
      <w:r>
        <w:rPr>
          <w:rFonts w:eastAsia="隶书;微软雅黑" w:cs="Times New Roman" w:ascii="Times New Roman" w:hAnsi="Times New Roman"/>
          <w:b/>
          <w:bCs/>
          <w:sz w:val="24"/>
        </w:rPr>
        <w:t>, Xiaoying Wang</w:t>
      </w:r>
      <w:r>
        <w:rPr>
          <w:rFonts w:eastAsia="隶书;微软雅黑" w:cs="Times New Roman" w:ascii="Times New Roman" w:hAnsi="Times New Roman"/>
          <w:b/>
          <w:bCs/>
          <w:sz w:val="24"/>
          <w:vertAlign w:val="superscript"/>
          <w:lang w:val="en-GB"/>
        </w:rPr>
        <w:t>1</w:t>
      </w:r>
      <w:r>
        <w:rPr>
          <w:rFonts w:eastAsia="隶书;微软雅黑" w:cs="Times New Roman" w:ascii="Times New Roman" w:hAnsi="Times New Roman"/>
          <w:b/>
          <w:bCs/>
          <w:sz w:val="24"/>
          <w:vertAlign w:val="superscript"/>
        </w:rPr>
        <w:t>, 2, *</w:t>
      </w:r>
      <w:r>
        <w:rPr>
          <w:rFonts w:eastAsia="隶书;微软雅黑" w:cs="Times New Roman" w:ascii="Times New Roman" w:hAnsi="Times New Roman"/>
          <w:b/>
          <w:bCs/>
          <w:sz w:val="24"/>
        </w:rPr>
        <w:t>, Xiumei Gao</w:t>
      </w:r>
      <w:r>
        <w:rPr>
          <w:rFonts w:eastAsia="隶书;微软雅黑" w:cs="Times New Roman" w:ascii="Times New Roman" w:hAnsi="Times New Roman"/>
          <w:b/>
          <w:bCs/>
          <w:sz w:val="24"/>
          <w:vertAlign w:val="superscript"/>
          <w:lang w:val="en-GB"/>
        </w:rPr>
        <w:t>1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/>
        <w:ind w:right="60" w:hanging="0"/>
        <w:outlineLvl w:val="3"/>
        <w:rPr>
          <w:rFonts w:ascii="Times New Roman" w:hAnsi="Times New Roman" w:eastAsia="隶书;微软雅黑" w:cs="Times New Roman"/>
          <w:b/>
          <w:b/>
          <w:bCs/>
          <w:sz w:val="24"/>
          <w:szCs w:val="21"/>
          <w:vertAlign w:val="superscript"/>
          <w:lang w:val="en-GB"/>
        </w:rPr>
      </w:pPr>
      <w:r>
        <w:rPr>
          <w:rFonts w:eastAsia="隶书;微软雅黑" w:cs="Times New Roman" w:ascii="Times New Roman" w:hAnsi="Times New Roman"/>
          <w:b/>
          <w:bCs/>
          <w:sz w:val="24"/>
          <w:szCs w:val="21"/>
          <w:vertAlign w:val="superscript"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outlineLvl w:val="3"/>
        <w:rPr/>
      </w:pPr>
      <w:r>
        <w:rPr>
          <w:rFonts w:eastAsia="隶书;微软雅黑" w:cs="Times New Roman" w:ascii="Times New Roman" w:hAnsi="Times New Roman"/>
          <w:bCs/>
          <w:sz w:val="24"/>
          <w:vertAlign w:val="superscript"/>
          <w:lang w:val="en-GB"/>
        </w:rPr>
        <w:t>1</w:t>
      </w:r>
      <w:r>
        <w:rPr>
          <w:rFonts w:eastAsia="隶书;微软雅黑" w:cs="Times New Roman" w:ascii="Times New Roman" w:hAnsi="Times New Roman"/>
          <w:bCs/>
          <w:sz w:val="24"/>
          <w:lang w:val="en-GB"/>
        </w:rPr>
        <w:t>State Key Laboratory of Modern Chinese Medicine, Tianjin University of Traditional Chinese Medicine, Tianjin</w:t>
      </w:r>
      <w:r>
        <w:rPr>
          <w:rFonts w:eastAsia="隶书;微软雅黑" w:cs="Times New Roman" w:ascii="Times New Roman" w:hAnsi="Times New Roman"/>
          <w:bCs/>
          <w:sz w:val="24"/>
        </w:rPr>
        <w:t xml:space="preserve">, </w:t>
      </w:r>
      <w:r>
        <w:rPr>
          <w:rFonts w:eastAsia="隶书;微软雅黑" w:cs="Times New Roman" w:ascii="Times New Roman" w:hAnsi="Times New Roman"/>
          <w:bCs/>
          <w:sz w:val="24"/>
          <w:lang w:val="en-GB"/>
        </w:rPr>
        <w:t>300193, China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outlineLvl w:val="3"/>
        <w:rPr/>
      </w:pPr>
      <w:r>
        <w:rPr>
          <w:rFonts w:eastAsia="隶书;微软雅黑" w:cs="Times New Roman" w:ascii="Times New Roman" w:hAnsi="Times New Roman"/>
          <w:bCs/>
          <w:sz w:val="24"/>
          <w:vertAlign w:val="superscript"/>
          <w:lang w:val="en-GB"/>
        </w:rPr>
        <w:t>2</w:t>
      </w:r>
      <w:r>
        <w:rPr>
          <w:rFonts w:eastAsia="隶书;微软雅黑" w:cs="Times New Roman" w:ascii="Times New Roman" w:hAnsi="Times New Roman"/>
          <w:bCs/>
          <w:sz w:val="24"/>
          <w:lang w:val="en-GB"/>
        </w:rPr>
        <w:t>College of Traditional Chinese Medicine, Tianjin University of Traditional Chinese Medicine, Tianjin</w:t>
      </w:r>
      <w:r>
        <w:rPr>
          <w:rFonts w:eastAsia="隶书;微软雅黑" w:cs="Times New Roman" w:ascii="Times New Roman" w:hAnsi="Times New Roman"/>
          <w:bCs/>
          <w:sz w:val="24"/>
        </w:rPr>
        <w:t xml:space="preserve">, </w:t>
      </w:r>
      <w:r>
        <w:rPr>
          <w:rFonts w:eastAsia="隶书;微软雅黑" w:cs="Times New Roman" w:ascii="Times New Roman" w:hAnsi="Times New Roman"/>
          <w:bCs/>
          <w:sz w:val="24"/>
          <w:lang w:val="en-GB"/>
        </w:rPr>
        <w:t>300193, China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/>
        <w:ind w:right="60" w:hanging="0"/>
        <w:outlineLvl w:val="3"/>
        <w:rPr>
          <w:rFonts w:ascii="Times New Roman" w:hAnsi="Times New Roman" w:eastAsia="隶书;微软雅黑" w:cs="Times New Roman"/>
          <w:bCs/>
          <w:sz w:val="24"/>
          <w:lang w:val="en-GB"/>
        </w:rPr>
      </w:pPr>
      <w:r>
        <w:rPr>
          <w:rFonts w:eastAsia="隶书;微软雅黑" w:cs="Times New Roman" w:ascii="Times New Roman" w:hAnsi="Times New Roman"/>
          <w:bCs/>
          <w:sz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outlineLvl w:val="3"/>
        <w:rPr>
          <w:rFonts w:ascii="Times New Roman" w:hAnsi="Times New Roman" w:cs="Times New Roman"/>
          <w:b/>
          <w:b/>
          <w:sz w:val="24"/>
          <w:szCs w:val="21"/>
        </w:rPr>
      </w:pPr>
      <w:hyperlink r:id="rId2">
        <w:r>
          <w:rPr>
            <w:rStyle w:val="InternetLink"/>
            <w:rFonts w:cs="Times New Roman" w:ascii="Times New Roman" w:hAnsi="Times New Roman"/>
            <w:b/>
            <w:sz w:val="24"/>
            <w:szCs w:val="21"/>
          </w:rPr>
          <w:t>*Correspondence:</w:t>
        </w:r>
      </w:hyperlink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outlineLvl w:val="3"/>
        <w:rPr>
          <w:rFonts w:ascii="Times New Roman" w:hAnsi="Times New Roman" w:cs="Times New Roman"/>
          <w:bCs/>
          <w:sz w:val="24"/>
          <w:szCs w:val="21"/>
        </w:rPr>
      </w:pP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1"/>
          </w:rPr>
          <w:t>Wang, Xiaoying M.D.</w:t>
        </w:r>
      </w:hyperlink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outlineLvl w:val="3"/>
        <w:rPr>
          <w:rFonts w:ascii="Times New Roman" w:hAnsi="Times New Roman" w:cs="Times New Roman"/>
          <w:bCs/>
          <w:sz w:val="24"/>
          <w:szCs w:val="21"/>
        </w:rPr>
      </w:pPr>
      <w:hyperlink r:id="rId4">
        <w:r>
          <w:rPr>
            <w:rStyle w:val="InternetLink"/>
            <w:rFonts w:cs="Times New Roman" w:ascii="Times New Roman" w:hAnsi="Times New Roman"/>
            <w:bCs/>
            <w:sz w:val="24"/>
            <w:szCs w:val="21"/>
          </w:rPr>
          <w:t xml:space="preserve">Address: 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hd w:fill="FFFFFF" w:val="clear"/>
          </w:rPr>
          <w:t>312 Anshanxi Road,Nankai District,Tianjin,P.R.China,300193</w:t>
        </w:r>
      </w:hyperlink>
    </w:p>
    <w:p>
      <w:pPr>
        <w:sectPr>
          <w:type w:val="nextPage"/>
          <w:pgSz w:w="16783" w:h="23757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numPr>
          <w:ilvl w:val="0"/>
          <w:numId w:val="0"/>
        </w:numPr>
        <w:shd w:fill="FFFFFF" w:val="clear"/>
        <w:spacing w:lineRule="auto" w:line="480"/>
        <w:ind w:right="60" w:hanging="0"/>
        <w:outlineLvl w:val="3"/>
        <w:rPr>
          <w:rFonts w:ascii="Times New Roman" w:hAnsi="Times New Roman" w:eastAsia="隶书;微软雅黑" w:cs="Times New Roman"/>
          <w:bCs/>
          <w:sz w:val="24"/>
          <w:lang w:val="en-GB"/>
        </w:rPr>
      </w:pP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E-mail:</w:t>
        </w:r>
        <w:r>
          <w:rPr>
            <w:rStyle w:val="InternetLink"/>
            <w:rFonts w:eastAsia="隶书;微软雅黑" w:cs="Times New Roman" w:ascii="Times New Roman" w:hAnsi="Times New Roman"/>
            <w:bCs/>
            <w:sz w:val="24"/>
            <w:lang w:val="en-GB"/>
          </w:rPr>
          <w:t>wxy@tjutcm.edu.cn</w:t>
        </w:r>
      </w:hyperlink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 MS/MS data in (+/-) ESI modes and the identification results for the bioactive compounds of SMI.</w:t>
      </w:r>
    </w:p>
    <w:p>
      <w:pPr>
        <w:pStyle w:val="Normal"/>
        <w:widowControl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4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775"/>
        <w:gridCol w:w="1075"/>
        <w:gridCol w:w="902"/>
        <w:gridCol w:w="4596"/>
        <w:gridCol w:w="1314"/>
        <w:gridCol w:w="4751"/>
      </w:tblGrid>
      <w:tr>
        <w:trPr>
          <w:trHeight w:val="649" w:hRule="atLeast"/>
        </w:trPr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w w:val="108"/>
                <w:sz w:val="18"/>
                <w:szCs w:val="18"/>
              </w:rPr>
              <w:t>Peak No.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w w:val="108"/>
                <w:sz w:val="18"/>
                <w:szCs w:val="18"/>
              </w:rPr>
              <w:t>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w w:val="108"/>
                <w:sz w:val="18"/>
                <w:szCs w:val="18"/>
              </w:rPr>
              <w:t>(min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w w:val="108"/>
                <w:sz w:val="18"/>
                <w:szCs w:val="18"/>
              </w:rPr>
              <w:t>M/Z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w w:val="108"/>
                <w:sz w:val="18"/>
                <w:szCs w:val="18"/>
              </w:rPr>
              <w:t>Mode</w:t>
            </w:r>
          </w:p>
        </w:tc>
        <w:tc>
          <w:tcPr>
            <w:tcW w:w="4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S-MS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w w:val="108"/>
                <w:sz w:val="18"/>
                <w:szCs w:val="18"/>
              </w:rPr>
              <w:t>Composition</w:t>
            </w:r>
          </w:p>
        </w:tc>
        <w:tc>
          <w:tcPr>
            <w:tcW w:w="4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w w:val="108"/>
                <w:sz w:val="18"/>
                <w:szCs w:val="18"/>
              </w:rPr>
              <w:t>Identiﬁcation</w:t>
            </w:r>
          </w:p>
        </w:tc>
      </w:tr>
      <w:tr>
        <w:trPr>
          <w:trHeight w:val="649" w:hRule="atLeast"/>
        </w:trPr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.31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32.5327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1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Ara(p)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75[M-H-Ara(p)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7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80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oginsenoside R1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.77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800.49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75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g1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.8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46.483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5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Glc-Rha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8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e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0.06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478.223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7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59[M-H-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315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losy(1—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amine bomeo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2.9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800.494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75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f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3.47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770.478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9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37[M-H-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75[M-H-Ara(p)- 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1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oginsenoside R2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4.10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784.496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21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59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g2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4.25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108.595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1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45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9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Ginsenosides Rb1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4.76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078.591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7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45[M-H-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15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53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Ginsenosides Rc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4.92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56.496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5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37[M-H-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93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6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senosides Ro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5.33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078.592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7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45[M-H-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 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53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Ginsenosides Rb2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5.5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078.584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7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915[M-H-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 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53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Ginsenosides Rb3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6.46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946.546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5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83[M-H- 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21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8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Ginsenosides Rd</w:t>
            </w:r>
          </w:p>
        </w:tc>
      </w:tr>
      <w:tr>
        <w:trPr>
          <w:trHeight w:val="929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8.78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870.449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9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851[M-H-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37[M-H-Ara(p)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Spirost-5-ene-3,17-diol,(3β,17αOH,25R)-from,</w:t>
            </w:r>
          </w:p>
          <w:p>
            <w:pPr>
              <w:pStyle w:val="Normal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3-O-[α-L-rhamnopyranosyl-(1-2)-α-L-arabinofuranosyl-</w:t>
            </w:r>
          </w:p>
          <w:p>
            <w:pPr>
              <w:pStyle w:val="Normal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(1-4)-β-D-glucopyranoside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21.05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784.497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21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829[M-H+HCOO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iso-Ginsenosides Rg3</w:t>
            </w:r>
          </w:p>
        </w:tc>
      </w:tr>
      <w:tr>
        <w:trPr>
          <w:trHeight w:val="620" w:hRule="atLeast"/>
        </w:trPr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21.39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784.497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21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829[M-H+HCOO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4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Ginsenosides Rg3</w:t>
            </w:r>
          </w:p>
        </w:tc>
      </w:tr>
      <w:tr>
        <w:trPr>
          <w:trHeight w:val="649" w:hRule="atLeast"/>
        </w:trPr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17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25.07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766.478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Neg/Pos</w:t>
            </w:r>
          </w:p>
        </w:tc>
        <w:tc>
          <w:tcPr>
            <w:tcW w:w="4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5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603[M-H- 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441[M-H-2Glc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70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w w:val="108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4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108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108"/>
                <w:sz w:val="18"/>
                <w:szCs w:val="18"/>
              </w:rPr>
              <w:t>Ginsenosides Rk1</w:t>
            </w:r>
          </w:p>
        </w:tc>
      </w:tr>
    </w:tbl>
    <w:p>
      <w:pPr>
        <w:pStyle w:val="Normal"/>
        <w:widowControl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The Chromatographic conditions of UPLC analysis.</w:t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4085" w:type="dxa"/>
        <w:jc w:val="left"/>
        <w:tblInd w:w="-3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3270"/>
        <w:gridCol w:w="3795"/>
        <w:gridCol w:w="3570"/>
      </w:tblGrid>
      <w:tr>
        <w:trPr/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e (min)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ow ( mL/min)</w:t>
            </w:r>
          </w:p>
        </w:tc>
        <w:tc>
          <w:tcPr>
            <w:tcW w:w="3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 %A (water-0.1% Formic acid)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 %B (Acetonitrile)</w:t>
            </w:r>
          </w:p>
        </w:tc>
      </w:tr>
      <w:tr>
        <w:trPr/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2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0</w:t>
            </w:r>
          </w:p>
        </w:tc>
        <w:tc>
          <w:tcPr>
            <w:tcW w:w="3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3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3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3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3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3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3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</w:t>
            </w:r>
          </w:p>
        </w:tc>
      </w:tr>
      <w:tr>
        <w:trPr/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0</w:t>
            </w:r>
          </w:p>
        </w:tc>
        <w:tc>
          <w:tcPr>
            <w:tcW w:w="35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2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7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0</w:t>
            </w:r>
          </w:p>
        </w:tc>
        <w:tc>
          <w:tcPr>
            <w:tcW w:w="3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</w:tr>
    </w:tbl>
    <w:p>
      <w:pPr>
        <w:pStyle w:val="Normal"/>
        <w:widowControl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3 Canonical pathways of SFI VS eNOS KO.</w:t>
      </w:r>
    </w:p>
    <w:tbl>
      <w:tblPr>
        <w:tblW w:w="14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0"/>
        <w:gridCol w:w="2964"/>
        <w:gridCol w:w="2782"/>
      </w:tblGrid>
      <w:tr>
        <w:trPr/>
        <w:tc>
          <w:tcPr>
            <w:tcW w:w="831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840" w:hanging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genuity Canonical Pathways</w:t>
            </w:r>
          </w:p>
        </w:tc>
        <w:tc>
          <w:tcPr>
            <w:tcW w:w="296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log(p-value)</w:t>
            </w:r>
          </w:p>
        </w:tc>
        <w:tc>
          <w:tcPr>
            <w:tcW w:w="278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atio</w:t>
            </w:r>
          </w:p>
        </w:tc>
      </w:tr>
      <w:tr>
        <w:trPr/>
        <w:tc>
          <w:tcPr>
            <w:tcW w:w="8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DD45 Signaling</w:t>
            </w:r>
          </w:p>
        </w:tc>
        <w:tc>
          <w:tcPr>
            <w:tcW w:w="2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E+00</w:t>
            </w:r>
          </w:p>
        </w:tc>
        <w:tc>
          <w:tcPr>
            <w:tcW w:w="2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al Regulatory Network in Embryonic Stem Cell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2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insic Prothrombin Activation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bryonic Stem Cell Differentiation into Cardiac Lineag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dopachrome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AR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2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omyocyte Differentiation via BMP Receptor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SP-RON Signaling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2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NOS Signaling in Neuron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tin-carboxyl Carrier Protein Assembl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3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XR/RXR Activ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erosclerosis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DR/RXR Activ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2 Signaling and Production in Macrophag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Pattern Recognition Receptors in Recognition of Bacteria and Virus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Phosphate Pathway (Oxidative Branch)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melanin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5 Produc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myo-inositol (1,4,5,6)-Tetrakisphosphate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myo-inositol (3,4,5,6)-tetrakisphosphate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Phase Response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2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Cellular Mechanics by Calpain Protease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S/IL-1 Mediated Inhibition of RXR Func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Hypercytokinemia/hyperchemokinemia in the Pathogenesis of Influenza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nic Hedgehog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E+00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uction of Apoptosis by HIV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M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53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l Degradation 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tyl-CoA Biosynthesis I (Pyruvate Dehydrogenase Complex)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man Embryonic Stem Cell Pluripotenc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tic Roles of Polo-Like Kinase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2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otrophic Lateral Sclerosis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P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xonal Guidance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myo-inositol-5-phosphate Metabolism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phosphoinositide Degrad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acylglycerol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pathway of Serine and Glycine Biosynthesis 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M1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al Cell Carcinoma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ombin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Cytokines in Mediating Communication between Immune Cell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rogen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phosphoinositide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2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ndritic Cell Matur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NANOG in Mammalian Embryonic Stem Cell Pluripotenc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38 MAPK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Lipids/Lipid Rafts in the Pathogenesis of Influenza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Kinase A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hrin B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nulocyte Adhesion and Diaped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corticoid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-01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3K/AKT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/RXR Activ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sembly of RNA Polymerase III Complex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0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inoic acid Mediated Apoptosis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0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Oct4 in Mammalian Embryonic Stem Cell Pluripotenc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PO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regulin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editary Breast Cancer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rogen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iquinol-10 Biosynthesis (Eukaryotic)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osine Nucleotides Degradation II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F-β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Beta Gamma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K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lvage Pathways of Pyrimidine Ribonucleotid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rate Biosynthesis/Inosine 5'-phosphate Degrad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ctors Promoting Cardiogenesis in Vertebrat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cotine Degradation I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loid Process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Cycle: G2/M DNA Damage Checkpoint Regul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xin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nzyme B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droitin Sulfate Degradation (Metazoa)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enosine Nucleotides Degradation I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ic Fibrosis / Hepatic Stellate Cell Activ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7 Signaling in Lymphocyt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2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OS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ionine Degradation I (to Homocysteine)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tric Oxide Signaling in the Cardiovascular System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pathway of Inositol Phosphate Compound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al L-carnitine Shuttle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cystokinin/Gastrin-mediated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 I Diabetes Mellitus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mate Receptor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0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ine Nucleotides Degradation II (Aerobic)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α-oxid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 Biosynthesis III (mammalia)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c Mediated Apoptosis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damage-induced 14-3-3σ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c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XR/RXR Activ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enobiotic Metabolism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plasmic Reticulum Stress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0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icosanoid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0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MLP Signaling in Neutrophil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ic Cholesta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D Salvage Pathway I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Deoxyribonucleotides De Novo Biosynthesis 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K5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ticotropin Releasing Hormone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Helper Cell Differenti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Wnt/GSK-3β Signaling in the Pathogenesis of Influenza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doxal 5'-phosphate Salvage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icidal Function of Hepatic Natural Killer Cell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propion Degrad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pamine-DARPP32 Feedback in cAMP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al Dysfunc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0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-Protein Coupled Receptor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lysis 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tone Degradation I (to Methylglyoxal)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latonin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6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toxic T Lymphocyte-mediated Apoptosis of Target Cell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rogen-mediated S-phase Entr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neogenesis 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-κB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MP-mediated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thelin-1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Osteoblasts, Osteoclasts and Chondrocytes in Rheumatoid Arthrit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S-stimulated MAPK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2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 signaling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0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F2-mediated Oxidative Stress Response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duction of Nitric Oxide and Reactive Oxygen Species in Macrophag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Ribonucleotides Interconvers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gen Presentation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tington's Disease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hrin Receptor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Ribonucleotides De Novo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PK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RIG1-like Receptors in Antiviral Innate Immunit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K/MAPK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ramide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0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ing by Rho Family GTPas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pathway of Methionine Degrad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tate Cancer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yl Hydrocarbon Receptor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cadian Rhythm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2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PCR-Mediated Nutrient Sensing in Enteroendocrine Cell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east Cancer Regulation by Stathmin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costatin M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ment System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WEAK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 Splic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rogen Biosynthesi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aptic Long Term Depress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ary Immunodeficiency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ft-versus-Host Disease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PK/JNK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ch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Ubiquitination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hibition of Matrix Metalloproteas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 Mechanisms of Cancer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6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PKR in Interferon Induction and Antiviral Response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chanisms of Viral Exit from Host Cell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cosahexaenoic Acid (DHA)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yroid Cancer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grin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lomerase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dosterone Signaling in Epithelial Cell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use Embryonic Stem Cell Pluripotenc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-1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3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c Kinase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cotine Degradation II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latonin Degradation I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XCR4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VC-Induced MAPK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2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p Junction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9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GF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pathway of Melatonin Degradation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7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r77 Signaling in T Lymphocyte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R1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1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totransduction Pathway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ation of IRF by Cytosolic Pattern Recognition Receptors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PI3K/AKT Signaling in the Pathogenesis of Influenza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</w:tr>
      <w:tr>
        <w:trPr/>
        <w:tc>
          <w:tcPr>
            <w:tcW w:w="831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VB-Induced MAPK Signaling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E-01</w:t>
            </w:r>
          </w:p>
        </w:tc>
        <w:tc>
          <w:tcPr>
            <w:tcW w:w="278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</w:tr>
      <w:tr>
        <w:trPr/>
        <w:tc>
          <w:tcPr>
            <w:tcW w:w="83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maphorin Signaling in Neurons</w:t>
            </w:r>
          </w:p>
        </w:tc>
        <w:tc>
          <w:tcPr>
            <w:tcW w:w="29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1</w:t>
            </w:r>
          </w:p>
        </w:tc>
        <w:tc>
          <w:tcPr>
            <w:tcW w:w="27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E-0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4 Canonical pathways of SMI VS eNOS KO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4040" w:type="dxa"/>
        <w:jc w:val="left"/>
        <w:tblInd w:w="-3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  <w:gridCol w:w="2985"/>
        <w:gridCol w:w="2775"/>
      </w:tblGrid>
      <w:tr>
        <w:trPr/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genuity Canonical Pathways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log(p-value)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atio</w:t>
            </w:r>
          </w:p>
        </w:tc>
      </w:tr>
      <w:tr>
        <w:trPr/>
        <w:tc>
          <w:tcPr>
            <w:tcW w:w="82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adder Cancer Signaling</w:t>
            </w:r>
          </w:p>
        </w:tc>
        <w:tc>
          <w:tcPr>
            <w:tcW w:w="2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+00</w:t>
            </w:r>
          </w:p>
        </w:tc>
        <w:tc>
          <w:tcPr>
            <w:tcW w:w="2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ndritic Cell Matur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Cycle: G2/M DNA Damage Checkpoint Regul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2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ic Fibrosis / Hepatic Stellate Cell Activ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2E-02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F1α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6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M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E-01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xia Signaling in the Cardiovascular System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stemic Lupus Erythematosu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DD45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2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-Protein Coupled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tate Cance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8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uction of Apoptosis by HIV1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GF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40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munication between Innate and Adaptive Immune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rogen-mediated S-phase Entr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-κB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tington's Diseas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dopachrome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6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2 Signaling and Production in Macrophag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Pattern Recognition Receptors in Recognition of Bacteria and Virus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insic Prothrombin Activation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53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8E-02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tric Oxide Signaling in the Cardiovascular System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ll Cell Lung Cance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otrophic Lateral Sclerosi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ation of IRF by Cytosolic Pattern Recognition Receptor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 Mechanisms of Cancer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the Epithelial-Mesenchymal Transition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7 Signaling in Lymphocyt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tic Adenocarcinoma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hibition of Angiogenesis by TSP1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ment System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xi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droitin Sulfate Degradation (Metazoa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ary Immunodeficiency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c Mediated Apoptosi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38 MAP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hibition of Matrix Metalloproteas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tic Roles of Polo-Like Kinase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thrin-mediated Endocytosi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Helper Cell Differenti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Kinase A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n Cytoskeleto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 Cell Activating Fac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3K/AKT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nulocyte Adhesion and Diaped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MP-mediated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Phosphate Pathway (Oxidative Branch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melanin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-inositol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latonin Degradation I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c42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EM1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al Cell Carcinoma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 I Diabetes Mellitu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S-stimulated MAP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Macrophages, Fibroblasts and Endothelial Cells in Rheumatoid Arthrit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 Cell Development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ranulocyte Adhesion and Diaped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eatine-phosphate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man Embryonic Stem Cell Pluripotenc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toxic T Lymphocyte-mediated Apoptosis of Target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neogenesis 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ins and Cell Cycle Regul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thelin-1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 Cell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7E-02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O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tered T Cell and B Cell Signaling in Rheumatoid Arthrit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PI3K/AKT Signaling in the Pathogenesis of Influenza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IL-17A in Arthrit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0E-02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in-Angiotensi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ticotropin Releasing Hormon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l Degradation 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tyl-CoA Biosynthesis I (Pyruvate Dehydrogenase Complex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lvage Pathways of Pyrimidine Deoxyribonucleotid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Hypercytokinemia/hyperchemokinemia in the Pathogenesis of Influenza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nic Hedgehog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40 Signaling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herosclerosi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Cellular Mechanics by Calpain Protease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lanocyte Development and Pigmentatio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GB1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rway Pathology in Chronic Obstructive Pulmonary Disease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pathway of Serine and Glycine Biosynthesis 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8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phosphoinositide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K Signaling in Osteoclast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RIG1-like Receptors in Antiviral Innate Immunit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1BB Signaling in T Lymphocyt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Osteoblasts, Osteoclasts and Chondrocytes in Rheumatoid Arthrit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XCR4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PK/JN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αi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hingomyelin Metabolism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oimmune Thyroid Diseas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F-mediated Glucocorticoid Regul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myo-inositol (1,4,5,6)-Tetrakisphosphate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myo-inositol (3,4,5,6)-tetrakisphosphate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ic Cholesta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A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cadian Rhythm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7A Signaling in Airway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Cycle: G1/S Checkpoint Regul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Lipids/Lipid Rafts in the Pathogenesis of Influenza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al Dysfunc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K5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NRH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WEA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editary Breast Cance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Wnt/GSK-3β Signaling in the Pathogenesis of Influenza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corticoid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bryonic Stem Cell Differentiation into Cardiac Lineag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cocorticoid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-01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giopoieti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Cytokines in Mediating Communication between Immune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xilli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rotrophin/TR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yl Hydrocarbon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ril Mediated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DNF Family Ligand-Receptor Interaction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PCR-Mediated Integration of Enteroendocrine Signaling Exemplified by an L Cell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OS-iCOSL Signaling in T Helper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cium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al Regulatory Network in Embryonic Stem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EB Signaling in Neuron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eolar-mediated Endocytosi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duction of Nitric Oxide and Reactive Oxygen Species in Macrophag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PKR in Interferon Induction and Antiviral Response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F Regulation of Innate Immunit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cosahexaenoic Acid (DHA)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myo-inositol-5-phosphate Metabolism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GF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ll-like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sembly of RNA Polymerase III Complex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phosphoinositide Degrad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hingosine-1-phosphat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otonin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tin Signaling in Obesit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hrin B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MLP Signaling in Neutrophi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F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γRIIB Signaling in B Lymphocyt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rogen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biquinol-10 Biosynthesis (Eukaryotic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osine Nucleotides Degradation II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T3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lanoma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-2 Signaling in Breast Cancer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 Family Ligand-Receptor Interaction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K/MAP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8 Signaling in T Helper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rate Biosynthesis/Inosine 5'-phosphate Degrad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 Degradation IV (Mammalian, via Side Chain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KCθ Signaling in T Lymphocyt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inoic acid Mediated Apoptosi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SP-RON Signaling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ulation of IL-2 Expression in Activated and Anergic T Lymphocyt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Oct4 in Mammalian Embryonic Stem Cell Pluripotenc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NOS Signaling in Neuron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nzyme B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enosine Nucleotides Degradation I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ramid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pathway of Inositol Phosphate Compound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c Kinas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elin Signaling in Neuron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pathway of Melatonin Degrad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 II Diabetes Mellitu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α12/13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ombi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r77 Signaling in T Lymphocyt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R1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rmatan Sulfate Degradation (Metazoa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/RXR Activ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totransduction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omyocyte Differentiation via BMP Receptor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id Antigen Presentation by CD1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PO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loid Process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gnaling by Rho Family GTPas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VB-Induced MAP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K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ine Nucleotides Degradation II (Aerobic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α-oxid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Phase Respons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ular Effects of Sildenafil (Viagra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Beta Gamma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 Cancer Metastasi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NFAT in Regulation of the Immune Response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lvage Pathways of Pyrimidine Ribonucleotid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metrial Cance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rescine Degradation II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damage-induced 14-3-3σ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6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1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toxin β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CHK Proteins in Cell Cycle Checkpoint Control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gri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2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xonal Guidanc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yptophan Degradation X (Mammalian, via Tryptamine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nt/Ca+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D Salvage Pathway I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Deoxyribonucleotides De Novo Biosynthesis 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arian Cance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ioma Invasiveness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mate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lomeras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oxidant Action of Vitamin C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use Embryonic Stem Cell Pluripotenc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-1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icidal Function of Hepatic Natural Killer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7A Signaling in Gastric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propion Degrad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hrin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pamine Degrad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lysis I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2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tone Degradation I (to Methylglyoxal)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cystokinin/Gastrin-mediated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ioma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22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5 Produc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JAK1 and JAK3 in γc Cytokin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R5 Signaling in Macrophag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rogen-Dependent Breast Cance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P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JAK family kinases in IL-6-type Cytokin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thelial Adherens Junctio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proliferative Role of Somatostatin Receptor 2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doxal 5'-phosphate Salvage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modeling of Epithelial Adherens Junction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c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proliferative Role of TOB in T Cell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0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Tissue Factor in Cancer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Ribonucleotides Interconvers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gen Presentation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7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rin Interactions at Neuromuscular Junc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Cell Carcinoma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ythropoieti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8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atopoiesis from Pluripotent Stem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p14/p19ARF in Tumor Suppress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7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roge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XR/RXR Activ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station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R2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 Ribonucleotides De Novo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sstalk between Dendritic Cells and Natural Killer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NANOG in Mammalian Embryonic Stem Cell Pluripotenc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kocyte Extravasatio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DF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4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p Junctio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T3 Signaling in Hematopoietic Progenitor Cell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3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actin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AK/Stat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 signaling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-κB Activation by Virus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-3-3-mediated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3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pamine-DARPP32 Feedback in cAMP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7A Signaling in Fibroblast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adrenaline and Adrenaline Degradation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2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pamine Receptor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5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2Y Purigenic Receptor Signaling Pathwa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1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9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9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NA Splic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rogen Biosynthesi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2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LA4 Signaling in Cytotoxic T Lymphocyt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GF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0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ft-versus-Host Disease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roprotective Role of THOP1 in Alzheimer's Disease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BRCA1 in DNA Damage Response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eloid Leukemia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ch Signaling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ophagy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7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2</w:t>
            </w:r>
          </w:p>
        </w:tc>
      </w:tr>
      <w:tr>
        <w:trPr/>
        <w:tc>
          <w:tcPr>
            <w:tcW w:w="82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of IL-17F in Allergic Inflammatory Airway Diseases</w:t>
            </w:r>
          </w:p>
        </w:tc>
        <w:tc>
          <w:tcPr>
            <w:tcW w:w="29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E-01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E-02</w:t>
            </w:r>
          </w:p>
        </w:tc>
      </w:tr>
      <w:tr>
        <w:trPr/>
        <w:tc>
          <w:tcPr>
            <w:tcW w:w="8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yroid Cancer Signaling</w:t>
            </w:r>
          </w:p>
        </w:tc>
        <w:tc>
          <w:tcPr>
            <w:tcW w:w="2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E-01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5 Disease and function of SFI VS eNOS KO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4010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2"/>
        <w:gridCol w:w="3586"/>
        <w:gridCol w:w="1500"/>
        <w:gridCol w:w="6322"/>
      </w:tblGrid>
      <w:tr>
        <w:trPr/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3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iseases or Functions Annota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lecules</w:t>
            </w:r>
          </w:p>
        </w:tc>
      </w:tr>
      <w:tr>
        <w:trPr/>
        <w:tc>
          <w:tcPr>
            <w:tcW w:w="26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ial cardiac septal defect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2E-05</w:t>
            </w:r>
          </w:p>
        </w:tc>
        <w:tc>
          <w:tcPr>
            <w:tcW w:w="6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DVL3,GATA4,GATA6,LEFTY1,PBX1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tricular hypertroph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9E-04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T1A,FKBP1A,FKBP1B,GATA4,IL18,INHBA,NT5E,PBX1,PDE5A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ial atrial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4E-04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GATA4,GATA6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istent truncus arterios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1E-04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DVL3,GATA4,GATA6,PBX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ial ventricular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2E-04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DVL3,GATA4,LEFTY1,PBX1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logy of Fallo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3E-04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GATA6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otruncal heart malformatio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8E-04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DVL3,GATA4,GATA6,LEFTY1,PBX1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oventricular septal defect and common atrioventricular jun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4E-04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GATA6,LEFTY1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aortic arc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3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GATA6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tricular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E-03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DVL3,FKBP1A,GATA4,GATA6,LEFTY1,PBX1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0E-03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GATA4,GATA6,LEFTY1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esia of tricuspid valv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8E-03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FTY1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uble outlet righ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3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DVL3,LEFTY1,PBX1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Sten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nosis of pulmonary arter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9E-03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IGFBP7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lef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3E-03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T1A,FKBP1A,FKBP1B,NT5E,PBX1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ventricular 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IL18,INHB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septal defect type 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septal defect type 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septal defect type 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6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oventricular septal defect type 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oventricular septal defect type 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6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inflammation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FNA4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ayed hypersensitive reaction of renal glomer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cal segmental glomerulosclerosis type 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1E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oplas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ventricular compact zo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, Renal Tubule Injur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jury of renal tubular epithel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GMB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tic agenesis and congenital heart defect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6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Sten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inal arterial macroaneurysm with supravalvular pulmonic sten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BP7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ge 3 primary biliary cirrh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ge 4 primary biliary cirrh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tricular septal defect type 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tricular septal defect type 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ysfunc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stolic dysfun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,MARCKSL1,PDE5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oplas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myocardi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CN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AST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ocalization of AS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2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P3K8,SAA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renal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2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BUB1B,DCN,FKBP1A,MYO1E,PDE5A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mage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7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COL3A1,FKBP1A,IL18,INHBA,NT5E,PAWR,PRKCZ,SAA1,SERPING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fibrill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0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CHI3L1,COL3A1,FKBP1B,NHLH1,TUBD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5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T1A,FKBP1A,FKBP1B,GATA4,GATA6,IL18,INHBA,LEPR,NT5E,PBX1,PDE5A,TERT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umulation of taurocholic aci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ocard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FNA4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Adhes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hesion of hepatic stellate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AM1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hepatic progenitor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HB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amag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perfusion injury of myocardi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PING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 hepatic fibr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iation QT syndr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LH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crosis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5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SP4,FKBP1A,GADD45B,INHBA,MAP3K8,MYCN,SAA1,SELP,SLC25A5,SLC26A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 stage renal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5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B1B,DCN,FKBP1A,MYO1E,PDE5A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Steat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alcoholic fatty liver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6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CA,CPT1A,IL1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us inversus tot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4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,LEFTY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mage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CYP2C8,IL18,LEPR,RGMB,SELP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jury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4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COL3A1,FKBP1A,IL18,INHBA,NT5E,SAA1,SERPING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A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ophy of renal tubu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4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B1B,DCN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sition of great vesse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4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LEFTY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heart sept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9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iopathic membranous nephropath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9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bstructive jaundi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9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A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ophy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2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B1B,DCN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Damag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jury of renal glomer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5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2C8,IL1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Fib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osis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1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BUB1B,DCN,MYO1E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Kidney Failure, Renal Fib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stitial fibrosis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B1B,DCN,MYO1E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polysaccharide hepatocellular cholesta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2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6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socard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2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ED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cardiac mus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0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GATA6,IL18,INHBA,PDE5A,TERT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4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CHI3L1,COL3A1,FKBP1B,TUBD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Hypoplas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9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DLG1,PBX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il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lation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6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KLK3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, Renal Tubule Injur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ximal tubular toxicit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4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HSP90AA1,JUNB,PRKCZ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jury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3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CYP2C8,IL18,RGMB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cardio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0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GATA6,IL18,INHBA,TERT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Depletion In Liver, Liver Fib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ration of reactive oxygen species in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1E-02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ure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BUB1B,DCN,FKBP1A,IL18,MYO1E,PDE5A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coholic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PDE5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cuspid aortic valv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X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bstructive cholesta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6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Transform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formation of kidney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T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bular 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tricular extrasysto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LH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Red Blood Cell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quantity of red blood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GATA6,INHBA,PBX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liver cell l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SP4,GADD45B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active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,FKBP1A,GADD45B,GADD45G,SELP,SLC26A1,TP63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Congestive Cardiac Failure, Heart Failur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,MYCN,PDE5A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chemic acute renal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cardio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GATA6,MYCN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amag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jury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HBA,SERPING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ysfunc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ysfunction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SP4,GATA4,NT5E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ph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phr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,PDE5A,SYNPO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Fib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osis of renal glomer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oplas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CN,PBX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rimental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 of hepat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DD45B,INHBA,MYCN,SAA1,SLC25A5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, Renal Tubule Injur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mage of renal tubu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R,RGMB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pus 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,SELP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teriopat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onary artery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7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FKBP1A,KALRN,MCF2L,PDE5A,SELP,TUBD1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osis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COL3A1,NT5E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 of liver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SP4,GADD45B,INHBA,MYCN,SAA1,SLC25A5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Hydroneph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dronephr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3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,DLG1,TNFRSF11B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ph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imal change nephrotic syndr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oplas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hear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CN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ral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COL3A1,FKBP1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COL3A1,FKBP1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hepat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5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DD45B,INHBA,MYCN,SAA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6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,GADD45B,GADD45G,SELP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card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BD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crosis of renal tubu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,IL1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cardio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3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,INHBA,LEPR,PPP1R10,TERT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oimmune glomeru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,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renal tubular epithel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Fib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osis of myocardi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ALT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ocalization of AL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A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FNA4,TUBD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rhythmia of hear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B,NHLH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, Liver Steat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alcoholic steato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E5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liver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6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CITED2,IL18,INHBA,LEP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FKBP1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Alkaline Phosphatas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activation of alkaline phosphat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TNFRSF11B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righ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7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X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Fib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stitial fibrosis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7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B1B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hepat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8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CITED2,IL18,INHB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igenesis of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8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B1B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tricular fibrill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LH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kidney cell l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3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1,DUSP4,MAP3K8,NLRC4,PAWR,TERT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toxicit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arc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CYP2C8,NT5E,SELP,TUBD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ure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,GATA4,MYCN,PDE5A,VDR,ZFPM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1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,PDE5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A nephropath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D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emorrhaging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eeding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5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heart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5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4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arc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ocardial infar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LP,TUBD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lammation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,COL3A1,FKBP1A,IL18,PDE5A,PTPRJ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 of kidney cell l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5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1,DUSP4,MAP3K8,NLRC4,PAWR,RGMB,TERT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Hypertrophy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renal glomer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5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oplasia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trabeculae car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5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CN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5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DLG1,NT5E,PDE5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ary biliary cirrh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DLG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Output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outpu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K3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Creatinine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quantity of creatin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Hematocrit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hematocrit of organis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4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BX1,SLC4A4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 of kidney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8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1,DCN,DUSP4,MAP3K8,NLRC4,PAWR,RGMB,TERT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ve arterial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E5A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stasis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0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ST1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rhosis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2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DLG1,NT5E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il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lation of lef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9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CKSL1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mesang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9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ation of hepatic stellate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7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Sten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nosis of aortic valv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3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GLAP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, Liver 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hepatic stellate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7E-01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proliferation of kidney cell l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P90AA1,NANOG,PFKFB3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hepatitis 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2B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Steatosis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ic steat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CA,CPT1A,IL18,PDE5A,PRKCDBP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K,ACOX3,ACYP2,ADAM12,ALOX12B,ARHGEF4,B4GALT6,BCL11A,BMP7,BRWD3,BUB1B,CADM2,CDKL5,CHD6,CHRNA9,CYP2C8,DCAF12L2,DENND5B,DLEC1,DLG1,DNAJB5,DUSP4,EDIL3,EMILIN3,ESPN,ESRRB,ETV1,FAM46C,FILIP1,FKBP1A,FKBP1B,FOXQ1,GALNT7,GPSM2,GRAMD1B,GTF3C1,HERC1,HSP90AA1,HYDIN,IL18,INHBA,IQSEC3,JMJD1C,KALRN,KCNAB1,KIDINS220,KIF3C,LEFTY1,LEPR,MAPKAP1,MDFIC,MEX3B,MST1R,MYO18B,MYO1E,NDUFV2,NFX1,NLRC4,NOTUM,NR1D1,NT5E,PLXNB1,PRIM2,PTPN13,PTPRE,RAPSN,RBM47,RGMB,RGS12,RNF130,RNF39,RREB1,SCAF8,SELP,SERPINA10,SERPING1,SH3PXD2A,SKIL,SLC1A4,SLC26A1,SLC45A3,SNRK,SNTG2,SPON1,SPRY4,SYNPO,TM6SF2,TUBD1,UNCX,USP15,USP19,VDR,WBSCR22,WWP1,ZFPM2,ZNF175,ZNF282</w:t>
            </w:r>
          </w:p>
        </w:tc>
      </w:tr>
      <w:tr>
        <w:trPr/>
        <w:tc>
          <w:tcPr>
            <w:tcW w:w="260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8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K,ACOX3,ACYP2,ADAM12,ALOX12B,ARHGEF4,B4GALT6,BCL11A,BMP7,BRWD3,BUB1B,CADM2,CDKL5,CHD6,CHRNA9,CYP2C8,DCAF12L2,DENND5B,DLEC1,DLG1,DNAJB5,DUSP4,EDIL3,EMILIN3,ESPN,ESRRB,ETV1,FAM46C,FILIP1,FKBP1A,FKBP1B,FOXQ1,GALNT7,GPSM2,GRAMD1B,GTF3C1,HERC1,HSP90AA1,HYDIN,IL18,INHBA,IQSEC3,JMJD1C,KALRN,KCNAB1,KIDINS220,KIF3C,LEFTY1,LEPR,MAPKAP1,MDFIC,MEX3B,MST1R,MYO18B,MYO1E,NDUFV2,NFX1,NLRC4,NOTUM,NR1D1,NT5E,PDE5A,PHGDH,PLXNB1,PRIM2,PTPN13,PTPRE,RAPSN,RBM47,RGMB,RGS12,RNF130,RNF39,RREB1,SCAF8,SELP,SERPINA10,SERPING1,SH3PXD2A,SKIL,SLC1A4,SLC26A1,SLC45A3,SNRK,SNTG2,SPON1,SPRY4,SYNPO,TM6SF2,TUBD1,UNCX,USP15,USP19,VDR,WBSCR22,WWP1,ZFPM2,ZNF175,ZNF282</w:t>
            </w:r>
          </w:p>
        </w:tc>
      </w:tr>
      <w:tr>
        <w:trPr/>
        <w:tc>
          <w:tcPr>
            <w:tcW w:w="2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tumor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K,ACOX3,ACYP2,ADAM12,ALOX12B,ARHGEF4,B4GALT6,BCL11A,BMP7,BRWD3,BUB1B,CADM2,CDKL5,CHD6,CHRNA9,CYP2C8,DCAF12L2,DENND5B,DLEC1,DLG1,DNAJB5,DUSP4,EDIL3,EMILIN3,ESPN,ESRRB,ETV1,FAM46C,FILIP1,FKBP1A,FKBP1B,FOXQ1,GALNT7,GPSM2,GRAMD1B,GTF3C1,HERC1,HSP90AA1,HYDIN,IL18,INHBA,IQSEC3,JMJD1C,KALRN,KCNAB1,KIDINS220,KIF3C,LEFTY1,LEPR,MAPKAP1,MDFIC,MEX3B,MST1R,MYO18B,MYO1E,NDUFV2,NFX1,NLRC4,NOTUM,NR1D1,NT5E,PAWR,PDE5A,PHGDH,PLXNB1,PRIM2,PTPN13,PTPRE,RAPSN,RBM47,RGMB,RGS12,RNF130,RNF39,RREB1,SCAF8,SELP,SERPINA10,SERPING1,SH3PXD2A,SKIL,SLC1A4,SLC26A1,SLC45A3,SNRK,SNTG2,SPON1,SPRY4,SYNPO,TERT,TM6SF2,TUBD1,UNCX,USP15,USP19,VDR,WBSCR22,WWP1,ZFPM2,ZNF175,ZNF28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6 Disease and function of SMI VS eNOS KO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3995" w:type="dxa"/>
        <w:jc w:val="left"/>
        <w:tblInd w:w="-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3592"/>
        <w:gridCol w:w="1500"/>
        <w:gridCol w:w="6307"/>
      </w:tblGrid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iseases or Functions Annota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es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ysfunction</w:t>
            </w:r>
          </w:p>
        </w:tc>
        <w:tc>
          <w:tcPr>
            <w:tcW w:w="3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stolic dysfunction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9E-05</w:t>
            </w:r>
          </w:p>
        </w:tc>
        <w:tc>
          <w:tcPr>
            <w:tcW w:w="6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CNA1F,CACNB4,FKBP1A,MARCKSL1,PDE5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t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2E-04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EDN1,FKBP1A,LEFTY1,LIN28A,MYH6,PBX1,RGS19,TBX20,VEGFA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ial congenital heart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3E-04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EDN1,GATA5,LEFTY1,MYH6,PATZ1,PBX1,TBX20,VEGFA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ial cardiac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1E-04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EDN1,LEFTY1,MYH6,PBX1,TBX20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tricular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2E-04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EDN1,FKBP1A,LEFTY1,LIN28A,PBX1,RGS19,TBX20,VEGFA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EDN1,FKBP1A,GATA5,LEFTY1,LIN28A,MYH6,NOTCH1,PATZ1,PBX1,RGS19,TBX20,VEGFA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ysfunction, Heart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stolic heart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CNA1F,CACNB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iopathic membranous nephropath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ial ventricular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EDN1,LEFTY1,PBX1,TBX20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Hydroneph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dronephr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DACT1,DCN,DLG1,FGF13,FSTL1,HIVEP3,TNFRSF11B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raventricular arrhyth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CNA1F,CACNB4,CHRM2,COL3A1,KCNA7,KCNJ12,MYH6,NR3C1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otruncal heart malformation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4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EDN1,LEFTY1,PATZ1,PBX1,VEGFA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rhythm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7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CNA1F,CACNB4,CHRM2,COL3A1,KCNA7,KCNJ12,MMP2,MYH6,NR3C1,Pde4d,SLC2A5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esia of tricuspid valv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9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FTY1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polysaccharide hepatocellular cholesta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9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68,GJB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Transfor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formation of endocard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9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P2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ph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imal change nephrotic syndr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3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FKBP1A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ary pulmonary hypertens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8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,EDN1,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liver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8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C3AR1,CAV1,CDKN1A,COL1A1,EDN1,FGF7,IL18,LEPR,S1PR2,SKP2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uble outlet righ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3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EDN1,LEFTY1,PBX1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jury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4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40,CDKN1A,COL3A1,DDR2,DDX5,EBI3,EDN1,FKBP1A,IL18,NR3C1,NT5E,SERPING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cuspid aortic valv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6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A5,PBX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bstructive cholesta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6E-03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68,GJB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Hypoplas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BMP7,DLG1,FGF7,PBX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mbranous glomeru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FKBP1A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active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card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6,CCL3L3,IFNA4,MYH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A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ophy of renal tubu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DCN,MM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position of great vesse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LEFTY1,PATZ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ial atrial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H6,TBX2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Congestive Cardiac Failure, Heart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CNA1F,CAV1,FKBP1A,NR3C1,PDE5A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mage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9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AR1,CD40,CDKN1A,COL3A1,DDR2,DDX5,EBI3,EDN1,FKBP1A,IL18,NR3C1,NT5E,SERPING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tricular hypertroph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V1,EDN1,FKBP1A,IL18,NT5E,PBX1,PDE5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ve arterial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3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,EDN1,KDR,PDE5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4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6,CCL3L3,IFNA4,MYH6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il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lation of lef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Y5,CAV1,MARCKSL1,MYH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rhythmia of hear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NA1F,CACNB4,CHRM2,KCNA7,KCNJ1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rheumatic card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septal defect 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BX2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septal defect type 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H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inflammation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FNA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lapsing glomerulopath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reased Levels of Albumi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reased accumulation of album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ayed hypersensitive reaction of renal glomer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plasia of parietal epithel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ension of pulmonary arter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cardiac anterior wal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H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oplas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ventricular compact zo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Albumi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permeation of album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Alkaline Phosphatas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production of alkaline phosphat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crotizing glomeru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ary pulmonary hypertension 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antity of apoptotic ventricular 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Sten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inal arterial macroaneurysm with supravalvular pulmonic sten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BP7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k sinus syndrome type 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H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ge 3 primary biliary cirrh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ge 4 primary biliary cirrh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arc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6,CCL3L3,COL3A1,DUSP6,EDN1,FSTL1,KCNA7,KCNJ12,NT5E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M2,COL1A1,COL3A1,DLG1,IL7R,MMP2,NOTCH1,NR3C1,NT5E,PDE5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septal defe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FTY1,MYH6,TBX20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4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HRM2,COL3A1,KCNA7,KCNJ12,NR3C1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2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CL3L3,CDKN1A,DCN,FKBP1A,GADD45G,KDR,NR3C1,SLC26A1,TNFSF13B,TP63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 of ventricular 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2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FSTL1,MM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rhosis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7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M2,COL3A1,DLG1,IL7R,MMP2,NOTCH1,NR3C1,NT5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teriopat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iant angi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3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NA1F,CACNB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ph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phr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2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7,CDKN1A,FKBP1A,NR3C1,PDE5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4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,EDN1,IL18,KDR,PDE5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ure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0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7,CACNA1F,CACNB4,CAV1,DUSP6,FKBP1A,NR3C1,Pde4d,PDE5A,VEGFA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, Renal Tubule Injur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mage of tubulointerstiti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teriopat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onary artery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CNA1F,CACNB4,DOCK4,EDN1,FKBP1A,KALRN,KDR,LRRC17,NR3C1,PDE5A,RBFOX1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ure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1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DKN1A,DCN,EDN1,FKBP1A,IL18,MMP2,NR3C1,PDE5A,SKP2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ocard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FNA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pye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Adhes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hesion of hepatic stellate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AM1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Edem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ema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nylestradiol hepatocellular cholesta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B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endotheli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Albumi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flux of album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Regen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eneration of glomerular capillar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amag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perfusion injury of myocardi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PING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vere hepatic fibr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teriopat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ble coronary artery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renal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7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DKN1A,DCN,FKBP1A,MMP2,PDE5A,SKP2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escentic glomeru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1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3L3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, Tachycard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odynamically unstable ventricular tachycard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1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NA7,KCNJ1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plasia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1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P2,SPI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urrent ventricular fibrill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1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NA7,KCNJ1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al flut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HRM2,KCNJ1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istent truncus arterios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6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VL3,PBX1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, Tachycard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hycard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7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NA1F,CACNB4,CHRM2,KCNA7,KCNJ1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hepat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7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CAV1,CDKN1A,FGF7,IL18,S1PR2,SKP2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toimmune glomeru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0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DKN1A,FKBP1A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lef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7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V1,FKBP1A,NT5E,PBX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rimental autoimmune myocard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9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3L3,MYH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renal glomer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3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,LEPR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, Renal Tubule Injur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ximal tubular toxicit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7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3L3,COL3A1,COL5A1,GJB2,HSP90AA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3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V1,CDKN1A,CNOT3,DACT1,EDN1,FKBP1A,IL18,LEPR,MYH6,NT5E,PBX1,PDE5A,TCF15,TRP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rest in growth of hepat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9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lammatory cardiomyopath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9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arc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fatal myocardial infar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9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bstruction of bile duc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9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B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bstructive jaundi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9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ary biliary cirrh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1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DLG1,IL7R,NOTCH1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0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MM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lam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lammation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0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6,CAV1,IFNA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Hypoplas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renal corte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GF7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Hypoplas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renal medu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crosis of myocardi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H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ysplas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tubular dysgene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5E-02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, Renal Tubule Injur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mage of renal tubu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EDN1,LEP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ioventricular septal defect and common atrioventricular jun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FTY1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CL3L3,CDKN1A,FKBP1A,GADD45G,NR3C1,TNFSF13B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cardio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Y5,CDKN1A,EDN1,FSTL1,LEPR,MMP2,TBX20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 stage renal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DCN,FKBP1A,MMP2,PDE5A,SK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K,ABCA5,ABCG4,ACE,ACOX3,ADAM12,ADCY5,ALOX12B,ANGPTL1,APC2,ARHGAP17,BMP7,BRAT1,BRWD3,C3AR1,CACNB4,CADM2,CBX7,CCDC80,CCNL1,CD22,CDC25B,CDCA3,CDH22,CDKN1A,CDKN2B,CHD6,CHRM2,CKS2,CNOT3,COL1A1,COL5A1,CPEB4,CPLX3,DACT1,DCLK1,DDR2,DENND5B,DLEC1,DLG1,DOCK4,DUSP4,EFHC1,EMILIN3,ESPN,EVI2A,FCRL5,FGF12,FGF13,FHOD3,FKBP1A,FOXQ1,FRK,GALNT7,GATA5,GLTP,GPSM2,GRAMD1B,GTF3C1,HERC1,HGFAC,HIVEP3,HLX,HSP90AA1,HYDIN,IGSF10,IL18,IL7R,IQGAP2,IRX1,IRX2,JMJD1C,KALRN,KCNJ12,KDR,KHSRP,KIDINS220,KIF20B,KIF3C,KLHL3,KRTAP19-3,LEFTY1,LEPR,LIN28A,MAPKAP1,MBNL3,MDFIC,MEX3B,MGEA5,MMP2,MMP27,MPP2,MYH6,MYL4,MYO18B,MYO1F,NDUFV2,NEK6,NFKBIE,NFX1,NKD2,NLRC4,NOTCH1,NOTUM,NR1D1,NR3C1,NT5E,PAMR1,PCLO,PDE5A,PHGDH,PIF1,POGK,PRDM5,PRIM2,PTPN5,RAPSN,RASAL2,RBM47,RGS9BP,RHOBTB1,RNF130,RNF39,SCAF8,SERPING1,SERTAD4,SGK2,SH3PXD2A,SHC4,SIK2,SKIL,SKP2,SLC26A1,SLC2A5,SLC45A3,SNRK,SNTG2,SPON1,STX11,SYT15,TBX20,TM4SF5,TM6SF2,TTC17,TTC25,UNCX,USP15,VCAN,VEGFA,WBSCR22,WDFY3,WWP1,ZDHHC23,ZFPM2,ZNF282,ZNF471,ZNF52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tum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K,ABCA5,ABCG4,ACE,ACOX3,ADAM12,ADCY5,ALOX12B,ANGPTL1,APC2,ARHGAP17,BMP7,BRAT1,BRWD3,C3AR1,CACNB4,CADM2,CBX7,CCDC80,CCNL1,CD22,CDC25B,CDCA3,CDH22,CDKN1A,CDKN2B,CHD6,CHRM2,CKS2,CNOT3,COL1A1,COL5A1,CPEB4,CPLX3,CYP1B1,DACT1,DCLK1,DDR2,DENND5B,DLEC1,DLG1,DOCK4,DUSP4,EFHC1,EMILIN3,ESPN,EVI2A,FCRL5,FGF12,FGF13,FHOD3,FKBP1A,FOXQ1,FRK,GALNT7,GATA5,GLTP,GPSM2,GRAMD1B,GTF3C1,HERC1,HGFAC,HIVEP3,HLX,HSP90AA1,HYDIN,IGSF10,IL18,IL7R,IQGAP2,IRX1,IRX2,JMJD1C,KALRN,KCNJ12,KDR,KHSRP,KIDINS220,KIF20B,KIF3C,KLHL3,KRTAP19-3,LEFTY1,LEPR,LIN28A,MAPKAP1,MBNL3,MDFIC,MEX3B,MGEA5,MMP2,MMP27,MPP2,MYH6,MYL4,MYO18B,MYO1F,NDUFV2,NEK6,NFKBIE,NFX1,NKD2,NLRC4,NOTCH1,NOTUM,NR1D1,NR3C1,NT5E,PAMR1,PCLO,PDE5A,PHGDH,PIF1,POGK,PRDM5,PRIM2,PTPN5,RAPSN,RASAL2,RBM47,RGS9BP,RHOBTB1,RNF130,RNF39,SCAF8,SERPING1,SERTAD4,SGK2,SH3PXD2A,SHC4,SIK2,SKIL,SKP2,SLC26A1,SLC2A5,SLC45A3,SNRK,SNTG2,SPON1,STX11,SYT15,TBX20,TM4SF5,TM6SF2,TTC17,TTC25,UNCX,USP15,VCAN,VEGFA,WBSCR22,WDFY3,WWP1,ZDHHC23,ZFPM2,ZNF282,ZNF471,ZNF52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K,ABCA5,ABCG4,ACE,ACOX3,ADAM12,ADCY5,ALOX12B,ANGPTL1,APC2,ARHGAP17,BMP7,BRAT1,BRWD3,C3AR1,CACNB4,CADM2,CBX7,CCDC80,CCNL1,CD22,CDC25B,CDCA3,CDH22,CDKN1A,CDKN2B,CHD6,CHRM2,CKS2,CNOT3,COL1A1,COL5A1,CPEB4,CPLX3,DACT1,DCLK1,DDR2,DENND5B,DLEC1,DLG1,DOCK4,DUSP4,EFHC1,EMILIN3,ESPN,EVI2A,FCRL5,FGF12,FGF13,FHOD3,FKBP1A,FOXQ1,FRK,GALNT7,GATA5,GLTP,GPSM2,GRAMD1B,GTF3C1,HERC1,HGFAC,HIVEP3,HLX,HSP90AA1,HYDIN,IGSF10,IL18,IL7R,IQGAP2,IRX1,IRX2,JMJD1C,KALRN,KCNJ12,KDR,KHSRP,KIDINS220,KIF20B,KIF3C,KLHL3,KRTAP19-3,LEFTY1,LEPR,LIN28A,MAPKAP1,MBNL3,MDFIC,MEX3B,MGEA5,MMP2,MMP27,MPP2,MYH6,MYL4,MYO18B,MYO1F,NDUFV2,NEK6,NFKBIE,NFX1,NKD2,NLRC4,NOTCH1,NOTUM,NR1D1,NR3C1,NT5E,PAMR1,PCLO,PIF1,POGK,PRDM5,PRIM2,PTPN5,RAPSN,RASAL2,RBM47,RGS9BP,RHOBTB1,RNF130,RNF39,SCAF8,SERPING1,SERTAD4,SGK2,SH3PXD2A,SHC4,SIK2,SKIL,SKP2,SLC26A1,SLC2A5,SLC45A3,SNRK,SNTG2,SPON1,STX11,SYT15,TBX20,TM4SF5,TM6SF2,TTC17,TTC25,UNCX,USP15,VCAN,WBSCR22,WDFY3,WWP1,ZDHHC23,ZFPM2,ZNF282,ZNF471,ZNF52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kidney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DCN,EDN1,SK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autoimmune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rimental crescentic glomeru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Depletion In Liver, Liver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ration of reactive oxygen species in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P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reased Levels of Albumi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uptake of albumi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genesis of hepatic stellate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ventricular 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,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, Liver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hepatic stellate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1A1,EDN1,LEP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crosis of cardiac mus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Y5,CDKN1A,EDN1,FSTL1,LEPR,MMP2,MYH6,TBX20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ventricular 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STL1,MM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righ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,PBX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osis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DCN,MMP2,SK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Kidney Failure, Renal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stitial fibrosis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,MMP2,SK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 of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BX7,CDKN1A,IQGA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pod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amag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mage of cardiac mus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,SERPING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, Tachycard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oxysmal supraventricular tachycard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NA1F,CACNB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uble aortic arc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Transform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formation of kidney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bular 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mage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BMP7,C3AR1,EDN1,IL18,LEP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glomerular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DCN,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Enlargement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largement of cardio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pod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renal tubular epithel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antity of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renal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EDN1,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, Tachycard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ntricular tachycard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M2,KCNA7,KCNJ1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coholic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PDE5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ade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BX7,CYP1B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crosis of renal tubu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DCN,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phase crescentic glomerulo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3L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ventricular 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A nephropath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heart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7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arc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arction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chemic acute renal failu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Sten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rheumatic aortic sten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ze of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QGA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logy of Fallo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Hematocrit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hematocrit of organis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PBX1,SLC4A4,SPI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proliferation of kidney cell l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DUSP6,HSP90AA1,IQGAP2,NANOG,PFKFB3,SK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ral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1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DDX5,FKBP1A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osclero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DCN,MMP2,SKP2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Pulmonary Embolism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pulmonary embolis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proximal tubule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A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ophy of renal medu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plasia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SP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perable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al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static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lammation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6,CCL3L3,COL3A1,DDX5,FKBP1A,IL18,MMP2,NR3C1,PDE5A,SPI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3A1,DDX5,FKBP1A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tubular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DCN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osis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COL1A1,COL3A1,NT5E,S1PR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A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rophy of renal corte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osis of renal glomer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resectable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Alkaline Phosphatas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activation of alkaline phosphat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NOTCH1,TNFRSF11B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Output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outpu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K3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perimental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Arrythm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-QT syndr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2A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Steat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alcoholic fatty liver diseas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il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lation of renal tubu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mesang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viability of kidney cell l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6,CAV1,MAP3K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oplas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X,PBX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mesang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,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amage, Cardiac Degen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generation of cardio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dney Failure, Liver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renal syndrom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gressive liver metasta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mptomatic stage iodine-refractory liver metasta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osis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BCL6,CAV1,CNOT3,MYH6,SNAI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ation of hepatic stellate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1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,LEP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ecompens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SP6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Depletion In Liver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jugation of glutathio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1B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AST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ocalization of AS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P3K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LD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release of LDH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pus 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heart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,DACT1,EDN1,IL18,TCF1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Regen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eneration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1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AR1,CAV1,FGF7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cardiac mus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,DACT1,EDN1,IL18,PDE5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plasia of mesang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Inflammation, Renal Nephr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stitial nephr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antity of hepat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QGA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Infarc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ute myocardial infarc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EDN1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kidney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,DCN,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jury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7,C3AR1,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oplas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heart ventric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CH1,ZFP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renal tubular epithelial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CN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hepatitis 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us inversus total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FTY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ertrophy of cardio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V1,DACT1,EDN1,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crosis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40,CDKN1A,DUSP4,FKBP1A,IQGAP2,MAP3K8,SLC25A5,SLC26A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ibr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gration of hepatic stellate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Cholesta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estas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68,CDKN1A,GJB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omerular Injury, Renal Damag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jury of renal glomeru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0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Failur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ure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2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,VEGF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vanced stage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DR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liver cancer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velopment of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QGA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Red Blood Cell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quantity of red blood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SE2,PBX1,STX1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ysfunc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ysfunction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Inflammation/Hepatitis, Liver Steatos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alcoholic steato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4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E5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 of kidney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BEC3B,BCL6,CDK1,CDKN1A,DCN,DUSP4,EDN1,GRM1,MAP3K8,NLRC4,TP53INP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il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lation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K3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, Liver Hyperplasia/Hyper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igenesis of hepatocellular carcino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1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AN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viability of cardio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toxicit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DX5,FKBP1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kidney cell l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6,CDK1,DUSP4,GRM1,MAP3K8,NLRC4,TP53INP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Damag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perfusion injury of kidn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AR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viral hepatit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8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DX5,NR3C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genital Heart Anomaly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ilure of heart loopin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1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BX2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liver cell l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SP4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Hemorrhaging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eeding of liv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BP1A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Prolifera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feration of cardiomy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9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N1,TBX20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Dysfunction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ysfunction of hear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3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SP4,NT5E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adycardia, Cardiac Arrythm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adycard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6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M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diac Hypoplasia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plasia of trabeculae car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Levels of Creatinine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reased quantity of creatin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7E-01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ptosis of hepat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40,CDKN1A,IQGAP2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 of hepatocyt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40,CDKN1A,IQGAP2,SLC25A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al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 of kidney cell l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BEC3B,BCL6,CDK1,DUSP4,GRM1,MAP3K8,NLRC4,TP53INP1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Necrosis/Cell Death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 of liver cel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40,CDKN1A,DUSP4,IQGAP2,SLC25A5</w:t>
            </w:r>
          </w:p>
        </w:tc>
      </w:tr>
      <w:tr>
        <w:trPr/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Damage, Liver Inflammation/Hepatitis</w:t>
            </w:r>
          </w:p>
        </w:tc>
        <w:tc>
          <w:tcPr>
            <w:tcW w:w="359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onic hepatitis 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0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DX5</w:t>
            </w:r>
          </w:p>
        </w:tc>
      </w:tr>
      <w:tr>
        <w:trPr/>
        <w:tc>
          <w:tcPr>
            <w:tcW w:w="2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ver Steatosis</w:t>
            </w:r>
          </w:p>
        </w:tc>
        <w:tc>
          <w:tcPr>
            <w:tcW w:w="3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ic steatosi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6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,CAV1,CD40,CDKN1A,CNOT3,IL18,PDE5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ind w:left="-420" w:hanging="0"/>
        <w:jc w:val="left"/>
        <w:textAlignment w:val="bottom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wxy@tjutcm.edu.cn" TargetMode="External"/><Relationship Id="rId3" Type="http://schemas.openxmlformats.org/officeDocument/2006/relationships/hyperlink" Target="mailto:*wxy@tjutcm.edu.cn" TargetMode="External"/><Relationship Id="rId4" Type="http://schemas.openxmlformats.org/officeDocument/2006/relationships/hyperlink" Target="mailto:*wxy@tjutcm.edu.cn" TargetMode="External"/><Relationship Id="rId5" Type="http://schemas.openxmlformats.org/officeDocument/2006/relationships/hyperlink" Target="mailto:*wxy@tjutcm.edu.cn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6:16:00Z</dcterms:created>
  <dc:creator>Administrator</dc:creator>
  <dc:description/>
  <cp:keywords/>
  <dc:language>en-US</dc:language>
  <cp:lastModifiedBy>ASUS</cp:lastModifiedBy>
  <dcterms:modified xsi:type="dcterms:W3CDTF">2017-10-30T16:16:00Z</dcterms:modified>
  <cp:revision>2</cp:revision>
  <dc:subject/>
  <dc:title>Supplementary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